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upplementary 6: ELISA results of plasma protein levels in the MPP (n = 85), HC (n = 95), and IDC (n = 7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5) groups.</w:t>
      </w:r>
    </w:p>
    <w:tbl>
      <w:tblPr>
        <w:tblStyle w:val="3"/>
        <w:tblW w:w="125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45"/>
        <w:gridCol w:w="853"/>
        <w:gridCol w:w="699"/>
        <w:gridCol w:w="699"/>
        <w:gridCol w:w="699"/>
        <w:gridCol w:w="699"/>
        <w:gridCol w:w="572"/>
        <w:gridCol w:w="826"/>
        <w:gridCol w:w="699"/>
        <w:gridCol w:w="699"/>
        <w:gridCol w:w="699"/>
        <w:gridCol w:w="699"/>
        <w:gridCol w:w="575"/>
        <w:gridCol w:w="823"/>
        <w:gridCol w:w="699"/>
        <w:gridCol w:w="699"/>
        <w:gridCol w:w="699"/>
        <w:gridCol w:w="7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A3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6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C1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LAR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TC1</w:t>
            </w:r>
          </w:p>
        </w:tc>
        <w:tc>
          <w:tcPr>
            <w:tcW w:w="5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A3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6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C1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LAR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TC1</w:t>
            </w:r>
          </w:p>
        </w:tc>
        <w:tc>
          <w:tcPr>
            <w:tcW w:w="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A3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6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C1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LAR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T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2.88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9.40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</w:t>
            </w:r>
          </w:p>
        </w:tc>
        <w:tc>
          <w:tcPr>
            <w:tcW w:w="82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3.02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6.10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5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</w:t>
            </w:r>
          </w:p>
        </w:tc>
        <w:tc>
          <w:tcPr>
            <w:tcW w:w="8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8.42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.92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7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3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4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8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3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8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4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5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6.6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0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1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7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6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3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7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3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2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9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5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4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1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7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9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5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5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3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0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6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3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3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3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3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7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9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4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2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5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3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2.5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6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3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1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9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6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6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2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5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4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4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1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9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8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2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2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5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1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1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7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3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2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3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0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8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3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8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4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9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2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7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2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1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2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5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8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5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9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0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2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3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2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4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5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8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2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1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0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9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6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7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4.3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4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4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9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1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0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1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6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2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9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9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0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3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2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0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9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5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7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8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9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1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1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1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9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8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3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7.5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3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9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5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4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7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4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1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6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1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9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1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2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0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0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9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0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6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0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9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3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6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7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3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4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6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7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2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8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6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9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5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4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8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4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6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6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5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9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6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6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9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0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1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9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3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0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9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9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2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6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9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7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1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6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1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3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2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7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1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3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9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3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8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2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3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4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4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2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1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0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6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3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2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3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8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3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5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6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3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4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0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0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2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3.5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2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1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1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4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7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0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3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0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8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0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4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0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0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4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7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4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1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3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7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6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8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6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9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6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52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1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0.5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8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5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1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1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2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4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4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3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8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6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9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1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7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0.8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8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4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4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78.3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3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5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2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9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0.6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3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0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1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3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1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2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6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5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2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9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1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9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5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3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8.0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5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6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5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4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9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1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2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9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4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2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8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9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1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4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8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4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3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6.7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6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0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3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3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1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3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1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6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4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4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6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1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5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5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1.9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5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6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6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1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6.9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3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0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4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7.9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7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2.9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4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9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7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0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1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7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8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0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5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2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8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2.0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9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7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0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1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8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3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4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3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1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2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4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6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0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5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9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7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0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2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7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9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3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6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02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3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8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2.4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2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4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6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69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0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.7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7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8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2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4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0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0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2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1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5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8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0.0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1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1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.6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5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7.3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0.1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2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9.6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0.7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1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5.6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6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4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3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.9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5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4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5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4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7.3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4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1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7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C75</w:t>
            </w: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1.7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9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6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6.0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7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3.9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5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4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4.6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8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7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2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4.7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2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3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6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1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2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2.7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1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4.8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0.4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2.5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4.8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0.8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4.6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4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7.5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8.4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3.4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1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3.9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8.6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4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3.1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0.2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2.18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5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7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5.3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7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7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4.6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2.1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8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2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1.9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9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0.2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5.4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0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8.2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9.1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1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1.91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4.1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0.17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5.8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3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9.6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.84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2.1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0.29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57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5</w:t>
            </w:r>
          </w:p>
        </w:tc>
        <w:tc>
          <w:tcPr>
            <w:tcW w:w="8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8.68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5.98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5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Gotham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ade Gothic LT Std Ligh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Helvetica LT St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P4AD05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EE6613"/>
    <w:rsid w:val="1AC6512D"/>
    <w:rsid w:val="20EE2E9C"/>
    <w:rsid w:val="2B360C22"/>
    <w:rsid w:val="2D554944"/>
    <w:rsid w:val="3D711CDE"/>
    <w:rsid w:val="4CE96600"/>
    <w:rsid w:val="69903F61"/>
    <w:rsid w:val="7D3A4CE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63E35BC9-628B-455B-8853-E168ABE52230}"/>
</file>

<file path=customXml/itemProps3.xml><?xml version="1.0" encoding="utf-8"?>
<ds:datastoreItem xmlns:ds="http://schemas.openxmlformats.org/officeDocument/2006/customXml" ds:itemID="{844EA4CB-0290-463C-9D18-167A0A63D84F}"/>
</file>

<file path=customXml/itemProps4.xml><?xml version="1.0" encoding="utf-8"?>
<ds:datastoreItem xmlns:ds="http://schemas.openxmlformats.org/officeDocument/2006/customXml" ds:itemID="{2F91A7BB-E501-4962-AF16-F00CF2AE2F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hui</dc:creator>
  <cp:lastModifiedBy>Administrator</cp:lastModifiedBy>
  <cp:revision/>
  <dcterms:created xsi:type="dcterms:W3CDTF">2014-10-29T12:08:00Z</dcterms:created>
  <dcterms:modified xsi:type="dcterms:W3CDTF">2016-11-11T09:0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